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63027" w14:textId="2A39E2CD" w:rsidR="000C0DC9" w:rsidRPr="00C32B84" w:rsidRDefault="000C0DC9" w:rsidP="006B670D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  <w:sz w:val="28"/>
        </w:rPr>
      </w:pP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 xml:space="preserve">Additional </w:t>
      </w:r>
      <w:r w:rsidRPr="00C32B84">
        <w:rPr>
          <w:rStyle w:val="fontstyle01"/>
          <w:rFonts w:ascii="Times New Roman" w:hAnsi="Times New Roman" w:cs="Times New Roman" w:hint="eastAsia"/>
          <w:b/>
          <w:color w:val="auto"/>
          <w:sz w:val="28"/>
        </w:rPr>
        <w:t>F</w:t>
      </w: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>iles</w:t>
      </w:r>
    </w:p>
    <w:p w14:paraId="56A6EBA6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32B84">
        <w:rPr>
          <w:rFonts w:ascii="Times New Roman" w:hAnsi="Times New Roman" w:cs="Times New Roman"/>
          <w:b/>
          <w:sz w:val="32"/>
          <w:szCs w:val="24"/>
        </w:rPr>
        <w:t xml:space="preserve">Heritable gene editing using </w:t>
      </w:r>
      <w:r w:rsidRPr="00C32B84">
        <w:rPr>
          <w:rFonts w:ascii="Times New Roman" w:hAnsi="Times New Roman" w:cs="Times New Roman"/>
          <w:b/>
          <w:i/>
          <w:sz w:val="32"/>
          <w:szCs w:val="24"/>
        </w:rPr>
        <w:t>FT</w:t>
      </w:r>
      <w:r w:rsidRPr="00C32B84">
        <w:rPr>
          <w:rFonts w:ascii="Times New Roman" w:hAnsi="Times New Roman" w:cs="Times New Roman"/>
          <w:b/>
          <w:sz w:val="32"/>
          <w:szCs w:val="24"/>
        </w:rPr>
        <w:t xml:space="preserve"> mobile guide RNAs and DNA viruses</w:t>
      </w:r>
    </w:p>
    <w:p w14:paraId="5CAB13BF" w14:textId="09F5AE8C" w:rsidR="006B670D" w:rsidRPr="00C32B84" w:rsidRDefault="006B670D" w:rsidP="006B670D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  <w:vertAlign w:val="superscript"/>
        </w:rPr>
      </w:pPr>
      <w:r w:rsidRPr="00C32B84">
        <w:rPr>
          <w:rFonts w:ascii="Times New Roman" w:hAnsi="Times New Roman" w:cs="Times New Roman"/>
          <w:szCs w:val="24"/>
        </w:rPr>
        <w:t>Jianfeng Lei, Peihong Dai, Yue Li, Wanqi Zhang, Guantong Zhou, Chao Liu and Xiaodong Liu</w:t>
      </w:r>
      <w:r w:rsidRPr="00C32B84">
        <w:rPr>
          <w:rFonts w:ascii="Times New Roman" w:hAnsi="Times New Roman" w:cs="Times New Roman"/>
          <w:szCs w:val="24"/>
          <w:vertAlign w:val="superscript"/>
        </w:rPr>
        <w:t>*</w:t>
      </w:r>
    </w:p>
    <w:p w14:paraId="2A217B6D" w14:textId="5BBA4DE3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llege of Agriculture, Xinjiang Agricultural University, Engineering Research Centre of Cotton, Ministry of Education, 311 Nongda East Road, Urumqi 830052, </w:t>
      </w:r>
      <w:r w:rsidR="00962B56"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P.R. 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>China</w:t>
      </w:r>
    </w:p>
    <w:p w14:paraId="6188D3C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0"/>
          <w:vertAlign w:val="superscript"/>
        </w:rPr>
        <w:t>*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rrespondence: </w:t>
      </w:r>
      <w:r w:rsidRPr="00C32B84">
        <w:rPr>
          <w:rFonts w:ascii="Times New Roman" w:hAnsi="Times New Roman" w:cs="Times New Roman"/>
          <w:szCs w:val="24"/>
        </w:rPr>
        <w:t>Xiaodong Liu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 (xiaodongliu75@aliyun.com)</w:t>
      </w:r>
    </w:p>
    <w:p w14:paraId="593212B9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28852CF4" w14:textId="3310ADB1" w:rsidR="000C0DC9" w:rsidRPr="00C32B84" w:rsidRDefault="000C0DC9" w:rsidP="000C0DC9">
      <w:pPr>
        <w:spacing w:line="360" w:lineRule="auto"/>
        <w:rPr>
          <w:rFonts w:ascii="Times New Roman" w:hAnsi="Times New Roman" w:cs="Times New Roman"/>
        </w:rPr>
      </w:pPr>
      <w:r w:rsidRPr="00C32B84">
        <w:rPr>
          <w:rFonts w:ascii="Times New Roman" w:hAnsi="Times New Roman" w:cs="Times New Roman"/>
          <w:b/>
        </w:rPr>
        <w:t>Additional file 1.</w:t>
      </w:r>
      <w:r w:rsidRPr="00C32B84">
        <w:rPr>
          <w:rFonts w:ascii="Times New Roman" w:hAnsi="Times New Roman" w:cs="Times New Roman"/>
          <w:sz w:val="18"/>
          <w:szCs w:val="18"/>
        </w:rPr>
        <w:t xml:space="preserve"> </w:t>
      </w:r>
      <w:r w:rsidRPr="00C32B84">
        <w:rPr>
          <w:rFonts w:ascii="Times New Roman" w:hAnsi="Times New Roman" w:cs="Times New Roman"/>
          <w:szCs w:val="18"/>
        </w:rPr>
        <w:t>Primer sequences involv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2494"/>
      </w:tblGrid>
      <w:tr w:rsidR="00C32B84" w:rsidRPr="00C32B84" w14:paraId="384A3E0D" w14:textId="77777777" w:rsidTr="00935538">
        <w:trPr>
          <w:trHeight w:val="345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1A4CA2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FA9AF9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quence(5'-3')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181E2C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plication</w:t>
            </w:r>
          </w:p>
        </w:tc>
      </w:tr>
      <w:tr w:rsidR="00C32B84" w:rsidRPr="00C32B84" w14:paraId="2829C821" w14:textId="77777777" w:rsidTr="009355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37D1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GUS-sgRNAF: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0BCA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CTTGACCATGGTAGATC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2D6E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 (GUS):5'-GCTTGACCATGGTAGATCTG-3'</w:t>
            </w:r>
          </w:p>
        </w:tc>
      </w:tr>
      <w:tr w:rsidR="00C32B84" w:rsidRPr="00C32B84" w14:paraId="682CD9C8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546E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US-sgRNA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F3E0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CAGATCTACCATGGTCAAG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B224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1EAB1305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AB2B" w14:textId="6C4C129C" w:rsidR="000C0DC9" w:rsidRPr="00C32B84" w:rsidRDefault="000C0DC9" w:rsidP="000C0D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BRI1-sgRNA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5E79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TGGGTCATAACGATATCT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173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BRI1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TGGGTCATAACGATATCTC-3'</w:t>
            </w:r>
          </w:p>
        </w:tc>
      </w:tr>
      <w:tr w:rsidR="00C32B84" w:rsidRPr="00C32B84" w14:paraId="0C35353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5F77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BRI1-sgRNA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17FE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GAGATATCGTTATGACCCA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B38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663BE4EF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FF21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1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7CC3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AAATTGAGCTCAATGAC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34B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1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AAATTGAGCTCAATGACGA-3'</w:t>
            </w:r>
          </w:p>
        </w:tc>
      </w:tr>
      <w:tr w:rsidR="00C32B84" w:rsidRPr="00C32B84" w14:paraId="75EED1F3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9538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1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4A80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TCGTCATTGAGCTCAATTT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037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0211593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578D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tPDS-sgRNA2F: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BB3A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AGCAGAGGAATGGATATC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7557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2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AGCAGAGGAATGGATATCA-3'</w:t>
            </w:r>
          </w:p>
        </w:tc>
      </w:tr>
      <w:tr w:rsidR="00C32B84" w:rsidRPr="00C32B84" w14:paraId="686574B7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0E7B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2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88C9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TGATATCCATTCCTCTGCT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5A6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2D90B6B9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7304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3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0E7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AGTACTTAGCTTCCATG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8C93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3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AGTACTTAGCTTCCATGGA-3'</w:t>
            </w:r>
          </w:p>
        </w:tc>
      </w:tr>
      <w:tr w:rsidR="00C32B84" w:rsidRPr="00C32B84" w14:paraId="65B98F3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B073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3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EC10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TCCATGGAAGCTAAGTACT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1C2C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3ABA0002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F28C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4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95DD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CTCCAGATAGCTGCATG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112E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4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CTCCAGATAGCTGCATGGA-3'</w:t>
            </w:r>
          </w:p>
        </w:tc>
      </w:tr>
      <w:tr w:rsidR="00C32B84" w:rsidRPr="00C32B84" w14:paraId="6189038C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0E98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DS-sgRNA4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83B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TCCATGCAGCTATCTGGAG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84B7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15E23855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EBFF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GL2-sgRNA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EA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TGGCAATACGGGACTTCTC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373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onstruction of sgRNA (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GL2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):5'-GGCAATACGGGACTTCTCGA-3'</w:t>
            </w:r>
          </w:p>
        </w:tc>
      </w:tr>
      <w:tr w:rsidR="00C32B84" w:rsidRPr="00C32B84" w14:paraId="51C04A5B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CD27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GL2-sgRNA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1474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TCGAGAAGTCCCGTATTGC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8453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0BA2ECF4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559B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GUS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FF43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CCACGTCTTCAAAGCA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930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665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GU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0F6E2DD0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00B8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GUS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4F89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CCTGATTATTGACCCACA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198D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5313D940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3425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BRI1: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3009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GGGATGAAGAAAGAG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6C69" w14:textId="29F2E8F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647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</w:t>
            </w:r>
            <w:r w:rsidR="00C4592D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BRI1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4D70BC39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55AD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BRI1: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972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TCATCTCTCTACCAACAAG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993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2683461E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C539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PDS-1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18D6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GCGCTAAACTTTATAAACC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B0C6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684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1192A8DA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AA7E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PDS-1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6316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TGGTAAAAGGAGCTTCAGG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2F7C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57C825E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6FE3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PDS-2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3640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TTGTAAGGTAAGAACGC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067A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741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3A63C30F" w14:textId="77777777" w:rsidTr="009355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CF82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M-AtPDS-2R: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77B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CAATTTCTCTACATAACCGG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220A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4F3E803C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DFBB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PDS-4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D523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CTGCAAAGTACCTGGCT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6F24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761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PD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1DB87179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5491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PDS-4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FF3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ATAAGCACCGACTTCCAA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BD57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0802F55E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F1A5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GL2-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2ABF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GTTAGGGTTCAGTTGCA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B92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mplification of a 793 bp  DNA fragment flanking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GL2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target</w:t>
            </w:r>
          </w:p>
        </w:tc>
      </w:tr>
      <w:tr w:rsidR="00C32B84" w:rsidRPr="00C32B84" w14:paraId="4E7C9052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CA79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-AtGL2-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6E0F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CTCTGGGCAAGTTTATGTG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F0B7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6D68731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6CBD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FT-CDS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450F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GTCTATAAATATAAGAGACCCT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2558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PCR amplification of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 xml:space="preserve">AtFT 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(528 bp)</w:t>
            </w:r>
          </w:p>
        </w:tc>
      </w:tr>
      <w:tr w:rsidR="00C32B84" w:rsidRPr="00C32B84" w14:paraId="68F99D93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1631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FT-CDS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31BD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TAAAGTCTTCTTCCTCCG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F4A1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5509F396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0F7B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T-BRI1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BDED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0"/>
                <w:szCs w:val="13"/>
              </w:rPr>
              <w:t>CTGAGTTTATATACAGCTAGAGTCGAAGTAGTGATTGATGTCTATAAATATAAGAGACCCT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FD137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Transfer PCR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amplification of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FT</w:t>
            </w:r>
            <w:r w:rsidRPr="00C32B84">
              <w:rPr>
                <w:rFonts w:ascii="Times New Roman" w:eastAsia="SimSun" w:hAnsi="Times New Roman" w:cs="Times New Roman"/>
                <w:iCs/>
                <w:kern w:val="0"/>
                <w:sz w:val="13"/>
                <w:szCs w:val="13"/>
              </w:rPr>
              <w:t>-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BRI1-</w:t>
            </w:r>
            <w:r w:rsidRPr="00C32B84">
              <w:rPr>
                <w:rFonts w:ascii="Times New Roman" w:eastAsia="SimSun" w:hAnsi="Times New Roman" w:cs="Times New Roman"/>
                <w:iCs/>
                <w:kern w:val="0"/>
                <w:sz w:val="13"/>
                <w:szCs w:val="13"/>
              </w:rPr>
              <w:t>sgRNA</w:t>
            </w:r>
          </w:p>
        </w:tc>
      </w:tr>
      <w:tr w:rsidR="00C32B84" w:rsidRPr="00C32B84" w14:paraId="5755DF32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A734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T-BRI1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7904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0"/>
                <w:szCs w:val="13"/>
              </w:rPr>
              <w:t>GCTATTTCTAGCTCTAAAACGAGATATCGTTATGACCCATTGGCCATAAGTAACCTTTAGAG</w:t>
            </w:r>
          </w:p>
        </w:tc>
        <w:tc>
          <w:tcPr>
            <w:tcW w:w="24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637F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2A1CDC6D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55C3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actin2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D016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CACCCTGTTCTTCTTACC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C950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PCR amplification of </w:t>
            </w:r>
            <w:r w:rsidRPr="00C32B84">
              <w:rPr>
                <w:rFonts w:ascii="Times New Roman" w:eastAsia="SimSun" w:hAnsi="Times New Roman" w:cs="Times New Roman"/>
                <w:i/>
                <w:iCs/>
                <w:kern w:val="0"/>
                <w:sz w:val="13"/>
                <w:szCs w:val="13"/>
              </w:rPr>
              <w:t>Atactin2</w:t>
            </w:r>
          </w:p>
        </w:tc>
      </w:tr>
      <w:tr w:rsidR="00C32B84" w:rsidRPr="00C32B84" w14:paraId="6523AADE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1DB0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actin2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A57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CCCTCGTAGATTGGCACA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3088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5A95415C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0235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as9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72E2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GCAGCCGACAAGAAGTAC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3AD1" w14:textId="692A836B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RT-PCR analysis of </w:t>
            </w:r>
            <w:r w:rsidRPr="00C32B84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Cas9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mRNA accumulation</w:t>
            </w:r>
          </w:p>
        </w:tc>
      </w:tr>
      <w:tr w:rsidR="00C32B84" w:rsidRPr="00C32B84" w14:paraId="58ADF96D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53AB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as9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9A84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GTCTGGTGTATCTTCTTCT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9A29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189312FD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9EF8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CrV-B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57CD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GTACAGTTTAAAGAGTAGAC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26CB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CrV-B virus detection</w:t>
            </w:r>
          </w:p>
        </w:tc>
      </w:tr>
      <w:tr w:rsidR="00C32B84" w:rsidRPr="00C32B84" w14:paraId="7601EB34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3432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CrV-B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5C8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TATCCAATATAATCAAGGTCATA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4BE8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C32B84" w:rsidRPr="00C32B84" w14:paraId="0DDC4B50" w14:textId="77777777" w:rsidTr="0093553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279F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US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D0CE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GTGAAATCAAAAAACTCGAC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946B11" w14:textId="1F00912A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qRT-PCR analysis of </w:t>
            </w:r>
            <w:r w:rsidRPr="00C32B84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GUS</w:t>
            </w: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mRNA accumulation</w:t>
            </w:r>
          </w:p>
        </w:tc>
      </w:tr>
      <w:tr w:rsidR="00C32B84" w:rsidRPr="00C32B84" w14:paraId="4033EDF6" w14:textId="77777777" w:rsidTr="009355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41F143" w14:textId="77777777" w:rsidR="000C0DC9" w:rsidRPr="00C32B84" w:rsidRDefault="000C0DC9" w:rsidP="009B34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USR: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D16FD5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32B84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CCCGCATAATTACGAATATC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BC05B6" w14:textId="77777777" w:rsidR="000C0DC9" w:rsidRPr="00C32B84" w:rsidRDefault="000C0DC9" w:rsidP="009B346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4CBA7772" w14:textId="77777777" w:rsidR="000C0DC9" w:rsidRPr="00C32B84" w:rsidRDefault="000C0DC9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1EDE8CB" w14:textId="28184C6D" w:rsidR="00443F17" w:rsidRPr="00C32B84" w:rsidRDefault="00443F17" w:rsidP="00166151">
      <w:pPr>
        <w:spacing w:line="360" w:lineRule="auto"/>
        <w:rPr>
          <w:rFonts w:ascii="Times New Roman" w:hAnsi="Times New Roman" w:cs="Times New Roman"/>
          <w:sz w:val="18"/>
        </w:rPr>
      </w:pPr>
      <w:bookmarkStart w:id="0" w:name="_GoBack"/>
      <w:bookmarkEnd w:id="0"/>
    </w:p>
    <w:sectPr w:rsidR="00443F17" w:rsidRPr="00C32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9C5DF" w14:textId="77777777" w:rsidR="00A91C7D" w:rsidRDefault="00A91C7D" w:rsidP="006B670D">
      <w:r>
        <w:separator/>
      </w:r>
    </w:p>
  </w:endnote>
  <w:endnote w:type="continuationSeparator" w:id="0">
    <w:p w14:paraId="3B656049" w14:textId="77777777" w:rsidR="00A91C7D" w:rsidRDefault="00A91C7D" w:rsidP="006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10015" w14:textId="77777777" w:rsidR="00A91C7D" w:rsidRDefault="00A91C7D" w:rsidP="006B670D">
      <w:r>
        <w:separator/>
      </w:r>
    </w:p>
  </w:footnote>
  <w:footnote w:type="continuationSeparator" w:id="0">
    <w:p w14:paraId="10B026A4" w14:textId="77777777" w:rsidR="00A91C7D" w:rsidRDefault="00A91C7D" w:rsidP="006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EC"/>
    <w:rsid w:val="000355DF"/>
    <w:rsid w:val="00060F65"/>
    <w:rsid w:val="000B3FFF"/>
    <w:rsid w:val="000C0DC9"/>
    <w:rsid w:val="000E0598"/>
    <w:rsid w:val="00131ADA"/>
    <w:rsid w:val="00166151"/>
    <w:rsid w:val="00175097"/>
    <w:rsid w:val="0019320C"/>
    <w:rsid w:val="001E4765"/>
    <w:rsid w:val="00305D7E"/>
    <w:rsid w:val="00443F17"/>
    <w:rsid w:val="00511563"/>
    <w:rsid w:val="0054594F"/>
    <w:rsid w:val="00575FCC"/>
    <w:rsid w:val="00585641"/>
    <w:rsid w:val="006B670D"/>
    <w:rsid w:val="006C321A"/>
    <w:rsid w:val="006E31E7"/>
    <w:rsid w:val="00703D62"/>
    <w:rsid w:val="007137C7"/>
    <w:rsid w:val="00742037"/>
    <w:rsid w:val="00817C04"/>
    <w:rsid w:val="008535D2"/>
    <w:rsid w:val="008E3EA9"/>
    <w:rsid w:val="00935538"/>
    <w:rsid w:val="00962B56"/>
    <w:rsid w:val="009A06B9"/>
    <w:rsid w:val="00A91C7D"/>
    <w:rsid w:val="00AC4839"/>
    <w:rsid w:val="00B523CA"/>
    <w:rsid w:val="00B57F29"/>
    <w:rsid w:val="00C32B84"/>
    <w:rsid w:val="00C4592D"/>
    <w:rsid w:val="00CB772B"/>
    <w:rsid w:val="00D154EC"/>
    <w:rsid w:val="00D46A83"/>
    <w:rsid w:val="00D7168F"/>
    <w:rsid w:val="00DE2CF9"/>
    <w:rsid w:val="00ED24F1"/>
    <w:rsid w:val="00EF41D8"/>
    <w:rsid w:val="00F40434"/>
    <w:rsid w:val="00F82D2C"/>
    <w:rsid w:val="00FF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1BCD8B"/>
  <w15:chartTrackingRefBased/>
  <w15:docId w15:val="{6B9443F3-65EA-42E0-89CA-2E9C1F15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70D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6B670D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34</cp:revision>
  <dcterms:created xsi:type="dcterms:W3CDTF">2020-10-11T09:45:00Z</dcterms:created>
  <dcterms:modified xsi:type="dcterms:W3CDTF">2021-02-08T04:44:00Z</dcterms:modified>
</cp:coreProperties>
</file>